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693" w:rsidRPr="00067693" w:rsidRDefault="00067693" w:rsidP="00067693">
      <w:pPr>
        <w:spacing w:afterLines="50" w:after="156"/>
        <w:rPr>
          <w:rFonts w:ascii="Arial" w:hAnsi="Arial" w:cs="Arial"/>
          <w:b/>
          <w:sz w:val="24"/>
        </w:rPr>
      </w:pPr>
      <w:r w:rsidRPr="00067693">
        <w:rPr>
          <w:rFonts w:ascii="Arial" w:hAnsi="Arial" w:cs="Arial"/>
          <w:b/>
          <w:sz w:val="24"/>
        </w:rPr>
        <w:t>Table S1. Genotypic distributions of rs</w:t>
      </w:r>
      <w:r w:rsidR="007761DF">
        <w:rPr>
          <w:rFonts w:ascii="Arial" w:hAnsi="Arial" w:cs="Arial"/>
          <w:b/>
          <w:sz w:val="24"/>
        </w:rPr>
        <w:t>12415800</w:t>
      </w:r>
      <w:r w:rsidRPr="00067693">
        <w:rPr>
          <w:rFonts w:ascii="Arial" w:hAnsi="Arial" w:cs="Arial"/>
          <w:b/>
          <w:sz w:val="24"/>
        </w:rPr>
        <w:t xml:space="preserve"> and rs</w:t>
      </w:r>
      <w:r w:rsidR="007761DF">
        <w:rPr>
          <w:rFonts w:ascii="Arial" w:hAnsi="Arial" w:cs="Arial"/>
          <w:b/>
          <w:sz w:val="24"/>
        </w:rPr>
        <w:t>35936514</w:t>
      </w:r>
      <w:r w:rsidRPr="00067693">
        <w:rPr>
          <w:rFonts w:ascii="Arial" w:hAnsi="Arial" w:cs="Arial"/>
          <w:b/>
          <w:sz w:val="24"/>
        </w:rPr>
        <w:t xml:space="preserve"> in Chinese </w:t>
      </w:r>
      <w:r w:rsidR="007761DF">
        <w:rPr>
          <w:rFonts w:ascii="Arial" w:hAnsi="Arial" w:cs="Arial"/>
          <w:b/>
          <w:sz w:val="24"/>
        </w:rPr>
        <w:t xml:space="preserve">MDD </w:t>
      </w:r>
      <w:r w:rsidRPr="00067693">
        <w:rPr>
          <w:rFonts w:ascii="Arial" w:hAnsi="Arial" w:cs="Arial"/>
          <w:b/>
          <w:sz w:val="24"/>
        </w:rPr>
        <w:t>samples</w:t>
      </w:r>
    </w:p>
    <w:tbl>
      <w:tblPr>
        <w:tblStyle w:val="a5"/>
        <w:tblW w:w="10627" w:type="dxa"/>
        <w:jc w:val="center"/>
        <w:tblLook w:val="04A0" w:firstRow="1" w:lastRow="0" w:firstColumn="1" w:lastColumn="0" w:noHBand="0" w:noVBand="1"/>
      </w:tblPr>
      <w:tblGrid>
        <w:gridCol w:w="695"/>
        <w:gridCol w:w="1328"/>
        <w:gridCol w:w="1268"/>
        <w:gridCol w:w="1202"/>
        <w:gridCol w:w="509"/>
        <w:gridCol w:w="510"/>
        <w:gridCol w:w="881"/>
        <w:gridCol w:w="1440"/>
        <w:gridCol w:w="1652"/>
        <w:gridCol w:w="1142"/>
      </w:tblGrid>
      <w:tr w:rsidR="0075673F" w:rsidRPr="00067693" w:rsidTr="0075673F">
        <w:trPr>
          <w:jc w:val="center"/>
        </w:trPr>
        <w:tc>
          <w:tcPr>
            <w:tcW w:w="695" w:type="dxa"/>
            <w:vAlign w:val="center"/>
          </w:tcPr>
          <w:p w:rsidR="00067693" w:rsidRPr="00067693" w:rsidRDefault="00067693" w:rsidP="00FE3DA3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067693">
              <w:rPr>
                <w:rFonts w:ascii="Arial" w:hAnsi="Arial" w:cs="Arial"/>
                <w:b/>
                <w:color w:val="000000"/>
                <w:sz w:val="22"/>
              </w:rPr>
              <w:t>CHR</w:t>
            </w:r>
          </w:p>
        </w:tc>
        <w:tc>
          <w:tcPr>
            <w:tcW w:w="1328" w:type="dxa"/>
            <w:vAlign w:val="center"/>
          </w:tcPr>
          <w:p w:rsidR="00067693" w:rsidRPr="00067693" w:rsidRDefault="00067693" w:rsidP="00FE3DA3">
            <w:pPr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067693">
              <w:rPr>
                <w:rFonts w:ascii="Arial" w:hAnsi="Arial" w:cs="Arial"/>
                <w:b/>
                <w:color w:val="000000"/>
                <w:sz w:val="22"/>
              </w:rPr>
              <w:t>SNP</w:t>
            </w:r>
          </w:p>
        </w:tc>
        <w:tc>
          <w:tcPr>
            <w:tcW w:w="1268" w:type="dxa"/>
            <w:vAlign w:val="center"/>
          </w:tcPr>
          <w:p w:rsidR="00067693" w:rsidRPr="00067693" w:rsidRDefault="00067693" w:rsidP="00FE3DA3">
            <w:pPr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067693">
              <w:rPr>
                <w:rFonts w:ascii="Arial" w:hAnsi="Arial" w:cs="Arial"/>
                <w:b/>
                <w:color w:val="000000"/>
                <w:sz w:val="22"/>
              </w:rPr>
              <w:t>Position</w:t>
            </w:r>
          </w:p>
        </w:tc>
        <w:tc>
          <w:tcPr>
            <w:tcW w:w="1202" w:type="dxa"/>
            <w:vAlign w:val="center"/>
          </w:tcPr>
          <w:p w:rsidR="00067693" w:rsidRPr="00067693" w:rsidRDefault="00067693" w:rsidP="00FE3DA3">
            <w:pPr>
              <w:snapToGrid w:val="0"/>
              <w:jc w:val="center"/>
              <w:rPr>
                <w:rFonts w:ascii="Arial" w:hAnsi="Arial" w:cs="Arial"/>
                <w:b/>
                <w:sz w:val="22"/>
              </w:rPr>
            </w:pPr>
            <w:r w:rsidRPr="00067693">
              <w:rPr>
                <w:rFonts w:ascii="Arial" w:hAnsi="Arial" w:cs="Arial"/>
                <w:b/>
                <w:sz w:val="22"/>
              </w:rPr>
              <w:t>Location</w:t>
            </w:r>
          </w:p>
        </w:tc>
        <w:tc>
          <w:tcPr>
            <w:tcW w:w="509" w:type="dxa"/>
            <w:vAlign w:val="center"/>
          </w:tcPr>
          <w:p w:rsidR="00067693" w:rsidRPr="00067693" w:rsidRDefault="00067693" w:rsidP="00FE3DA3">
            <w:pPr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067693">
              <w:rPr>
                <w:rFonts w:ascii="Arial" w:hAnsi="Arial" w:cs="Arial"/>
                <w:b/>
                <w:color w:val="000000"/>
                <w:sz w:val="22"/>
              </w:rPr>
              <w:t>A1</w:t>
            </w:r>
          </w:p>
        </w:tc>
        <w:tc>
          <w:tcPr>
            <w:tcW w:w="510" w:type="dxa"/>
            <w:vAlign w:val="center"/>
          </w:tcPr>
          <w:p w:rsidR="00067693" w:rsidRPr="00067693" w:rsidRDefault="00067693" w:rsidP="00FE3DA3">
            <w:pPr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067693">
              <w:rPr>
                <w:rFonts w:ascii="Arial" w:hAnsi="Arial" w:cs="Arial"/>
                <w:b/>
                <w:color w:val="000000"/>
                <w:sz w:val="22"/>
              </w:rPr>
              <w:t>A2</w:t>
            </w:r>
          </w:p>
        </w:tc>
        <w:tc>
          <w:tcPr>
            <w:tcW w:w="881" w:type="dxa"/>
            <w:vAlign w:val="center"/>
          </w:tcPr>
          <w:p w:rsidR="00067693" w:rsidRPr="00067693" w:rsidRDefault="00067693" w:rsidP="00FE3DA3">
            <w:pPr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067693">
              <w:rPr>
                <w:rFonts w:ascii="Arial" w:hAnsi="Arial" w:cs="Arial"/>
                <w:b/>
                <w:color w:val="000000"/>
                <w:sz w:val="22"/>
              </w:rPr>
              <w:t>TEST</w:t>
            </w:r>
          </w:p>
        </w:tc>
        <w:tc>
          <w:tcPr>
            <w:tcW w:w="1440" w:type="dxa"/>
            <w:vAlign w:val="center"/>
          </w:tcPr>
          <w:p w:rsidR="00067693" w:rsidRPr="00067693" w:rsidRDefault="00067693" w:rsidP="00FE3DA3">
            <w:pPr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067693">
              <w:rPr>
                <w:rFonts w:ascii="Arial" w:hAnsi="Arial" w:cs="Arial"/>
                <w:b/>
                <w:color w:val="000000"/>
                <w:sz w:val="22"/>
              </w:rPr>
              <w:t>Case</w:t>
            </w:r>
          </w:p>
        </w:tc>
        <w:tc>
          <w:tcPr>
            <w:tcW w:w="1652" w:type="dxa"/>
            <w:vAlign w:val="center"/>
          </w:tcPr>
          <w:p w:rsidR="00067693" w:rsidRPr="00067693" w:rsidRDefault="00067693" w:rsidP="00FE3DA3">
            <w:pPr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067693">
              <w:rPr>
                <w:rFonts w:ascii="Arial" w:hAnsi="Arial" w:cs="Arial"/>
                <w:b/>
                <w:color w:val="000000"/>
                <w:sz w:val="22"/>
              </w:rPr>
              <w:t>Control</w:t>
            </w:r>
          </w:p>
        </w:tc>
        <w:tc>
          <w:tcPr>
            <w:tcW w:w="1142" w:type="dxa"/>
            <w:vAlign w:val="center"/>
          </w:tcPr>
          <w:p w:rsidR="00067693" w:rsidRPr="00067693" w:rsidRDefault="00067693" w:rsidP="00FE3DA3">
            <w:pPr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067693">
              <w:rPr>
                <w:rFonts w:ascii="Arial" w:hAnsi="Arial" w:cs="Arial"/>
                <w:b/>
                <w:color w:val="000000"/>
                <w:sz w:val="22"/>
              </w:rPr>
              <w:t>P-value</w:t>
            </w:r>
          </w:p>
        </w:tc>
      </w:tr>
      <w:tr w:rsidR="0075673F" w:rsidRPr="00067693" w:rsidTr="0075673F">
        <w:trPr>
          <w:jc w:val="center"/>
        </w:trPr>
        <w:tc>
          <w:tcPr>
            <w:tcW w:w="695" w:type="dxa"/>
            <w:vAlign w:val="center"/>
          </w:tcPr>
          <w:p w:rsidR="00D57B3E" w:rsidRPr="00442AB4" w:rsidRDefault="00D57B3E" w:rsidP="00D57B3E">
            <w:pPr>
              <w:snapToGrid w:val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0</w:t>
            </w:r>
          </w:p>
        </w:tc>
        <w:tc>
          <w:tcPr>
            <w:tcW w:w="1328" w:type="dxa"/>
            <w:vAlign w:val="center"/>
          </w:tcPr>
          <w:p w:rsidR="00D57B3E" w:rsidRPr="00442AB4" w:rsidRDefault="00D57B3E" w:rsidP="00D57B3E">
            <w:pPr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344C4B">
              <w:rPr>
                <w:rFonts w:ascii="Arial" w:hAnsi="Arial" w:cs="Arial"/>
                <w:szCs w:val="21"/>
              </w:rPr>
              <w:t>rs12415800</w:t>
            </w:r>
          </w:p>
        </w:tc>
        <w:tc>
          <w:tcPr>
            <w:tcW w:w="1268" w:type="dxa"/>
            <w:vAlign w:val="center"/>
          </w:tcPr>
          <w:p w:rsidR="00D57B3E" w:rsidRPr="00442AB4" w:rsidRDefault="00D57B3E" w:rsidP="00D57B3E">
            <w:pPr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344C4B">
              <w:rPr>
                <w:rFonts w:ascii="Arial" w:hAnsi="Arial" w:cs="Arial"/>
                <w:szCs w:val="21"/>
              </w:rPr>
              <w:t>69624180</w:t>
            </w:r>
          </w:p>
        </w:tc>
        <w:tc>
          <w:tcPr>
            <w:tcW w:w="1202" w:type="dxa"/>
            <w:vAlign w:val="center"/>
          </w:tcPr>
          <w:p w:rsidR="00D57B3E" w:rsidRPr="00067693" w:rsidRDefault="00D57B3E" w:rsidP="00D57B3E">
            <w:pPr>
              <w:snapToGrid w:val="0"/>
              <w:jc w:val="center"/>
              <w:rPr>
                <w:rFonts w:ascii="Arial" w:hAnsi="Arial" w:cs="Arial"/>
                <w:sz w:val="22"/>
              </w:rPr>
            </w:pPr>
            <w:r w:rsidRPr="00067693">
              <w:rPr>
                <w:rFonts w:ascii="Arial" w:hAnsi="Arial" w:cs="Arial"/>
                <w:sz w:val="22"/>
              </w:rPr>
              <w:t>Intergenic</w:t>
            </w:r>
          </w:p>
        </w:tc>
        <w:tc>
          <w:tcPr>
            <w:tcW w:w="509" w:type="dxa"/>
            <w:vAlign w:val="center"/>
          </w:tcPr>
          <w:p w:rsidR="00D57B3E" w:rsidRPr="00067693" w:rsidRDefault="007A584F" w:rsidP="00D57B3E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D57B3E" w:rsidRPr="00067693" w:rsidRDefault="007A584F" w:rsidP="00D57B3E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</w:t>
            </w:r>
          </w:p>
        </w:tc>
        <w:tc>
          <w:tcPr>
            <w:tcW w:w="881" w:type="dxa"/>
            <w:vAlign w:val="center"/>
          </w:tcPr>
          <w:p w:rsidR="00D57B3E" w:rsidRPr="00067693" w:rsidRDefault="00D57B3E" w:rsidP="00D57B3E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7693">
              <w:rPr>
                <w:rFonts w:ascii="Arial" w:hAnsi="Arial" w:cs="Arial"/>
                <w:color w:val="000000"/>
                <w:sz w:val="22"/>
              </w:rPr>
              <w:t>GENO</w:t>
            </w:r>
          </w:p>
        </w:tc>
        <w:tc>
          <w:tcPr>
            <w:tcW w:w="1440" w:type="dxa"/>
            <w:vAlign w:val="center"/>
          </w:tcPr>
          <w:p w:rsidR="00D57B3E" w:rsidRPr="00067693" w:rsidRDefault="005C7C25" w:rsidP="005C7C2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54</w:t>
            </w:r>
            <w:r w:rsidR="00D57B3E" w:rsidRPr="00067693">
              <w:rPr>
                <w:rFonts w:ascii="Arial" w:hAnsi="Arial" w:cs="Arial"/>
                <w:color w:val="000000"/>
                <w:sz w:val="22"/>
              </w:rPr>
              <w:t>/</w:t>
            </w:r>
            <w:r>
              <w:rPr>
                <w:rFonts w:ascii="Arial" w:hAnsi="Arial" w:cs="Arial"/>
                <w:color w:val="000000"/>
                <w:sz w:val="22"/>
              </w:rPr>
              <w:t>946</w:t>
            </w:r>
            <w:r w:rsidR="00D57B3E" w:rsidRPr="00067693">
              <w:rPr>
                <w:rFonts w:ascii="Arial" w:hAnsi="Arial" w:cs="Arial"/>
                <w:color w:val="000000"/>
                <w:sz w:val="22"/>
              </w:rPr>
              <w:t>/</w:t>
            </w:r>
            <w:r>
              <w:rPr>
                <w:rFonts w:ascii="Arial" w:hAnsi="Arial" w:cs="Arial"/>
                <w:color w:val="000000"/>
                <w:sz w:val="22"/>
              </w:rPr>
              <w:t>524</w:t>
            </w:r>
          </w:p>
        </w:tc>
        <w:tc>
          <w:tcPr>
            <w:tcW w:w="1652" w:type="dxa"/>
            <w:vAlign w:val="center"/>
          </w:tcPr>
          <w:p w:rsidR="00D57B3E" w:rsidRPr="00067693" w:rsidRDefault="005C7C25" w:rsidP="005C7C2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82</w:t>
            </w:r>
            <w:r w:rsidR="00D57B3E" w:rsidRPr="00067693">
              <w:rPr>
                <w:rFonts w:ascii="Arial" w:hAnsi="Arial" w:cs="Arial"/>
                <w:color w:val="000000"/>
                <w:sz w:val="22"/>
              </w:rPr>
              <w:t>/</w:t>
            </w:r>
            <w:r>
              <w:rPr>
                <w:rFonts w:ascii="Arial" w:hAnsi="Arial" w:cs="Arial"/>
                <w:color w:val="000000"/>
                <w:sz w:val="22"/>
              </w:rPr>
              <w:t>1462</w:t>
            </w:r>
            <w:r w:rsidR="00D57B3E" w:rsidRPr="00067693">
              <w:rPr>
                <w:rFonts w:ascii="Arial" w:hAnsi="Arial" w:cs="Arial"/>
                <w:color w:val="000000"/>
                <w:sz w:val="22"/>
              </w:rPr>
              <w:t>/</w:t>
            </w:r>
            <w:r>
              <w:rPr>
                <w:rFonts w:ascii="Arial" w:hAnsi="Arial" w:cs="Arial"/>
                <w:color w:val="000000"/>
                <w:sz w:val="22"/>
              </w:rPr>
              <w:t>968</w:t>
            </w:r>
          </w:p>
        </w:tc>
        <w:tc>
          <w:tcPr>
            <w:tcW w:w="1142" w:type="dxa"/>
            <w:vAlign w:val="center"/>
          </w:tcPr>
          <w:p w:rsidR="00D57B3E" w:rsidRPr="00067693" w:rsidRDefault="00D57B3E" w:rsidP="007567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7693">
              <w:rPr>
                <w:rFonts w:ascii="Arial" w:hAnsi="Arial" w:cs="Arial"/>
                <w:color w:val="000000"/>
                <w:sz w:val="22"/>
              </w:rPr>
              <w:t>0.0</w:t>
            </w:r>
            <w:r w:rsidR="0075673F">
              <w:rPr>
                <w:rFonts w:ascii="Arial" w:hAnsi="Arial" w:cs="Arial"/>
                <w:color w:val="000000"/>
                <w:sz w:val="22"/>
              </w:rPr>
              <w:t>33</w:t>
            </w:r>
          </w:p>
        </w:tc>
      </w:tr>
      <w:tr w:rsidR="0075673F" w:rsidRPr="00067693" w:rsidTr="0075673F">
        <w:trPr>
          <w:jc w:val="center"/>
        </w:trPr>
        <w:tc>
          <w:tcPr>
            <w:tcW w:w="695" w:type="dxa"/>
            <w:vAlign w:val="center"/>
          </w:tcPr>
          <w:p w:rsidR="00D57B3E" w:rsidRPr="00442AB4" w:rsidRDefault="00D57B3E" w:rsidP="00D57B3E">
            <w:pPr>
              <w:snapToGrid w:val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0</w:t>
            </w:r>
          </w:p>
        </w:tc>
        <w:tc>
          <w:tcPr>
            <w:tcW w:w="1328" w:type="dxa"/>
            <w:vAlign w:val="center"/>
          </w:tcPr>
          <w:p w:rsidR="00D57B3E" w:rsidRPr="00442AB4" w:rsidRDefault="00D57B3E" w:rsidP="00D57B3E">
            <w:pPr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344C4B">
              <w:rPr>
                <w:rFonts w:ascii="Arial" w:hAnsi="Arial" w:cs="Arial"/>
                <w:szCs w:val="21"/>
              </w:rPr>
              <w:t>rs35936514</w:t>
            </w:r>
          </w:p>
        </w:tc>
        <w:tc>
          <w:tcPr>
            <w:tcW w:w="1268" w:type="dxa"/>
            <w:vAlign w:val="center"/>
          </w:tcPr>
          <w:p w:rsidR="00D57B3E" w:rsidRPr="00442AB4" w:rsidRDefault="00D57B3E" w:rsidP="00D57B3E">
            <w:pPr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344C4B">
              <w:rPr>
                <w:rFonts w:ascii="Arial" w:hAnsi="Arial" w:cs="Arial"/>
                <w:szCs w:val="21"/>
              </w:rPr>
              <w:t>126244970</w:t>
            </w:r>
          </w:p>
        </w:tc>
        <w:tc>
          <w:tcPr>
            <w:tcW w:w="1202" w:type="dxa"/>
            <w:vAlign w:val="center"/>
          </w:tcPr>
          <w:p w:rsidR="00D57B3E" w:rsidRPr="00067693" w:rsidRDefault="00D57B3E" w:rsidP="00D57B3E">
            <w:pPr>
              <w:snapToGrid w:val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ntron</w:t>
            </w:r>
          </w:p>
        </w:tc>
        <w:tc>
          <w:tcPr>
            <w:tcW w:w="509" w:type="dxa"/>
            <w:vAlign w:val="center"/>
          </w:tcPr>
          <w:p w:rsidR="00D57B3E" w:rsidRPr="00067693" w:rsidRDefault="007A584F" w:rsidP="00D57B3E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</w:t>
            </w:r>
          </w:p>
        </w:tc>
        <w:tc>
          <w:tcPr>
            <w:tcW w:w="510" w:type="dxa"/>
            <w:vAlign w:val="center"/>
          </w:tcPr>
          <w:p w:rsidR="00D57B3E" w:rsidRPr="00067693" w:rsidRDefault="007A584F" w:rsidP="00D57B3E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</w:t>
            </w:r>
          </w:p>
        </w:tc>
        <w:tc>
          <w:tcPr>
            <w:tcW w:w="881" w:type="dxa"/>
            <w:vAlign w:val="center"/>
          </w:tcPr>
          <w:p w:rsidR="00D57B3E" w:rsidRPr="00067693" w:rsidRDefault="00D57B3E" w:rsidP="00D57B3E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7693">
              <w:rPr>
                <w:rFonts w:ascii="Arial" w:hAnsi="Arial" w:cs="Arial"/>
                <w:color w:val="000000"/>
                <w:sz w:val="22"/>
              </w:rPr>
              <w:t>GENO</w:t>
            </w:r>
          </w:p>
        </w:tc>
        <w:tc>
          <w:tcPr>
            <w:tcW w:w="1440" w:type="dxa"/>
            <w:vAlign w:val="center"/>
          </w:tcPr>
          <w:p w:rsidR="00D57B3E" w:rsidRPr="00067693" w:rsidRDefault="0075673F" w:rsidP="007567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36</w:t>
            </w:r>
            <w:r w:rsidR="00D57B3E" w:rsidRPr="00067693">
              <w:rPr>
                <w:rFonts w:ascii="Arial" w:hAnsi="Arial" w:cs="Arial"/>
                <w:color w:val="000000"/>
                <w:sz w:val="22"/>
              </w:rPr>
              <w:t>/</w:t>
            </w:r>
            <w:r>
              <w:rPr>
                <w:rFonts w:ascii="Arial" w:hAnsi="Arial" w:cs="Arial"/>
                <w:color w:val="000000"/>
                <w:sz w:val="22"/>
              </w:rPr>
              <w:t>665/996</w:t>
            </w:r>
          </w:p>
        </w:tc>
        <w:tc>
          <w:tcPr>
            <w:tcW w:w="1652" w:type="dxa"/>
            <w:vAlign w:val="center"/>
          </w:tcPr>
          <w:p w:rsidR="00D57B3E" w:rsidRPr="00067693" w:rsidRDefault="0075673F" w:rsidP="007567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24</w:t>
            </w:r>
            <w:r w:rsidR="00D57B3E" w:rsidRPr="00067693">
              <w:rPr>
                <w:rFonts w:ascii="Arial" w:hAnsi="Arial" w:cs="Arial"/>
                <w:color w:val="000000"/>
                <w:sz w:val="22"/>
              </w:rPr>
              <w:t>/</w:t>
            </w:r>
            <w:r>
              <w:rPr>
                <w:rFonts w:ascii="Arial" w:hAnsi="Arial" w:cs="Arial"/>
                <w:color w:val="000000"/>
                <w:sz w:val="22"/>
              </w:rPr>
              <w:t>1117</w:t>
            </w:r>
            <w:r w:rsidR="00D57B3E" w:rsidRPr="00067693">
              <w:rPr>
                <w:rFonts w:ascii="Arial" w:hAnsi="Arial" w:cs="Arial"/>
                <w:color w:val="000000"/>
                <w:sz w:val="22"/>
              </w:rPr>
              <w:t>/</w:t>
            </w:r>
            <w:r>
              <w:rPr>
                <w:rFonts w:ascii="Arial" w:hAnsi="Arial" w:cs="Arial"/>
                <w:color w:val="000000"/>
                <w:sz w:val="22"/>
              </w:rPr>
              <w:t>1639</w:t>
            </w:r>
          </w:p>
        </w:tc>
        <w:tc>
          <w:tcPr>
            <w:tcW w:w="1142" w:type="dxa"/>
            <w:vAlign w:val="center"/>
          </w:tcPr>
          <w:p w:rsidR="00D57B3E" w:rsidRPr="00067693" w:rsidRDefault="00D57B3E" w:rsidP="0070108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7693">
              <w:rPr>
                <w:rFonts w:ascii="Arial" w:hAnsi="Arial" w:cs="Arial"/>
                <w:color w:val="000000"/>
                <w:sz w:val="22"/>
              </w:rPr>
              <w:t>0.</w:t>
            </w:r>
            <w:r w:rsidR="0075673F">
              <w:rPr>
                <w:rFonts w:ascii="Arial" w:hAnsi="Arial" w:cs="Arial"/>
                <w:color w:val="000000"/>
                <w:sz w:val="22"/>
              </w:rPr>
              <w:t>94</w:t>
            </w:r>
            <w:r w:rsidR="00701088"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</w:tr>
    </w:tbl>
    <w:p w:rsidR="00067693" w:rsidRPr="005352B5" w:rsidRDefault="00385385" w:rsidP="009014EA">
      <w:pPr>
        <w:snapToGrid w:val="0"/>
        <w:spacing w:beforeLines="50" w:before="156"/>
        <w:rPr>
          <w:rFonts w:ascii="Arial" w:hAnsi="Arial" w:cs="Arial"/>
          <w:b/>
          <w:sz w:val="22"/>
        </w:rPr>
      </w:pPr>
      <w:r w:rsidRPr="005352B5">
        <w:rPr>
          <w:rFonts w:ascii="Arial" w:hAnsi="Arial" w:cs="Arial" w:hint="eastAsia"/>
          <w:b/>
          <w:sz w:val="22"/>
        </w:rPr>
        <w:t>Note:</w:t>
      </w:r>
    </w:p>
    <w:p w:rsidR="009F6B77" w:rsidRPr="00C00CB0" w:rsidRDefault="00385385" w:rsidP="009F6B77">
      <w:pPr>
        <w:rPr>
          <w:rFonts w:ascii="Arial" w:hAnsi="Arial" w:cs="Arial"/>
          <w:sz w:val="22"/>
        </w:rPr>
      </w:pPr>
      <w:r w:rsidRPr="005352B5">
        <w:rPr>
          <w:rFonts w:ascii="Arial" w:hAnsi="Arial" w:cs="Arial"/>
          <w:sz w:val="22"/>
        </w:rPr>
        <w:t>CHR, chromosome; SNP, single nucleotide polymorphism; A1, allele 1; A2, allele 2.</w:t>
      </w:r>
      <w:r w:rsidR="009F6B77">
        <w:rPr>
          <w:rFonts w:ascii="Arial" w:hAnsi="Arial" w:cs="Arial"/>
          <w:sz w:val="24"/>
          <w:szCs w:val="24"/>
        </w:rPr>
        <w:br w:type="page"/>
      </w:r>
    </w:p>
    <w:p w:rsidR="00340236" w:rsidRPr="00FF3005" w:rsidRDefault="00A0531F" w:rsidP="006D6640">
      <w:pPr>
        <w:rPr>
          <w:rFonts w:ascii="Arial" w:hAnsi="Arial" w:cs="Arial"/>
          <w:b/>
          <w:sz w:val="24"/>
          <w:szCs w:val="24"/>
        </w:rPr>
      </w:pPr>
      <w:r w:rsidRPr="00FF3005">
        <w:rPr>
          <w:rFonts w:ascii="Arial" w:hAnsi="Arial" w:cs="Arial" w:hint="eastAsia"/>
          <w:b/>
          <w:sz w:val="24"/>
          <w:szCs w:val="24"/>
        </w:rPr>
        <w:lastRenderedPageBreak/>
        <w:t>F</w:t>
      </w:r>
      <w:r w:rsidRPr="00FF3005">
        <w:rPr>
          <w:rFonts w:ascii="Arial" w:hAnsi="Arial" w:cs="Arial"/>
          <w:b/>
          <w:sz w:val="24"/>
          <w:szCs w:val="24"/>
        </w:rPr>
        <w:t>igure S1. SNPs showing LD with rs12415800 in Chinese (CHB) and Europeans (CEU)</w:t>
      </w:r>
    </w:p>
    <w:p w:rsidR="00A0531F" w:rsidRDefault="00EA3C34" w:rsidP="006D664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6645910" cy="14014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s12415800-LD-CHB-CEU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40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0531F" w:rsidSect="00A40714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41EE" w:rsidRDefault="002941EE" w:rsidP="00341C8B">
      <w:r>
        <w:separator/>
      </w:r>
    </w:p>
  </w:endnote>
  <w:endnote w:type="continuationSeparator" w:id="0">
    <w:p w:rsidR="002941EE" w:rsidRDefault="002941EE" w:rsidP="00341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12692487"/>
      <w:docPartObj>
        <w:docPartGallery w:val="Page Numbers (Bottom of Page)"/>
        <w:docPartUnique/>
      </w:docPartObj>
    </w:sdtPr>
    <w:sdtEndPr/>
    <w:sdtContent>
      <w:p w:rsidR="002E5544" w:rsidRDefault="002E554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44AD" w:rsidRPr="000F44AD">
          <w:rPr>
            <w:noProof/>
            <w:lang w:val="zh-CN"/>
          </w:rPr>
          <w:t>2</w:t>
        </w:r>
        <w:r>
          <w:fldChar w:fldCharType="end"/>
        </w:r>
      </w:p>
    </w:sdtContent>
  </w:sdt>
  <w:p w:rsidR="00603331" w:rsidRDefault="0060333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41EE" w:rsidRDefault="002941EE" w:rsidP="00341C8B">
      <w:r>
        <w:separator/>
      </w:r>
    </w:p>
  </w:footnote>
  <w:footnote w:type="continuationSeparator" w:id="0">
    <w:p w:rsidR="002941EE" w:rsidRDefault="002941EE" w:rsidP="00341C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1D1"/>
    <w:rsid w:val="00011603"/>
    <w:rsid w:val="00046CA7"/>
    <w:rsid w:val="000543E7"/>
    <w:rsid w:val="0006628F"/>
    <w:rsid w:val="00067693"/>
    <w:rsid w:val="0007404B"/>
    <w:rsid w:val="00080FBC"/>
    <w:rsid w:val="0009027A"/>
    <w:rsid w:val="000A0523"/>
    <w:rsid w:val="000E7C7F"/>
    <w:rsid w:val="000F44AD"/>
    <w:rsid w:val="001121FF"/>
    <w:rsid w:val="00121E04"/>
    <w:rsid w:val="0013336F"/>
    <w:rsid w:val="00145A4D"/>
    <w:rsid w:val="00157472"/>
    <w:rsid w:val="00162A48"/>
    <w:rsid w:val="00163739"/>
    <w:rsid w:val="00194AA4"/>
    <w:rsid w:val="001A1A94"/>
    <w:rsid w:val="001A331D"/>
    <w:rsid w:val="001B4764"/>
    <w:rsid w:val="001B79B4"/>
    <w:rsid w:val="001C1803"/>
    <w:rsid w:val="001E0277"/>
    <w:rsid w:val="001E09CE"/>
    <w:rsid w:val="001F22AB"/>
    <w:rsid w:val="00200258"/>
    <w:rsid w:val="002002F7"/>
    <w:rsid w:val="0022029E"/>
    <w:rsid w:val="00220DF9"/>
    <w:rsid w:val="00224081"/>
    <w:rsid w:val="0023393C"/>
    <w:rsid w:val="00263947"/>
    <w:rsid w:val="00265D50"/>
    <w:rsid w:val="00290A57"/>
    <w:rsid w:val="002941EE"/>
    <w:rsid w:val="002B7B8D"/>
    <w:rsid w:val="002C2225"/>
    <w:rsid w:val="002D3B4E"/>
    <w:rsid w:val="002D4C3D"/>
    <w:rsid w:val="002E5544"/>
    <w:rsid w:val="002F41A7"/>
    <w:rsid w:val="003204B2"/>
    <w:rsid w:val="00340236"/>
    <w:rsid w:val="00341C8B"/>
    <w:rsid w:val="00370CA8"/>
    <w:rsid w:val="00385385"/>
    <w:rsid w:val="00393BCF"/>
    <w:rsid w:val="003A20AA"/>
    <w:rsid w:val="003E2F7E"/>
    <w:rsid w:val="004915D3"/>
    <w:rsid w:val="004F0A86"/>
    <w:rsid w:val="00530DF9"/>
    <w:rsid w:val="005352B5"/>
    <w:rsid w:val="0055460B"/>
    <w:rsid w:val="005867E6"/>
    <w:rsid w:val="005954DB"/>
    <w:rsid w:val="00596B96"/>
    <w:rsid w:val="005971FF"/>
    <w:rsid w:val="005A21FC"/>
    <w:rsid w:val="005B0460"/>
    <w:rsid w:val="005B0C70"/>
    <w:rsid w:val="005B289A"/>
    <w:rsid w:val="005C7C25"/>
    <w:rsid w:val="005D6F84"/>
    <w:rsid w:val="005E134A"/>
    <w:rsid w:val="005E2D34"/>
    <w:rsid w:val="005E6E9F"/>
    <w:rsid w:val="005F55F2"/>
    <w:rsid w:val="005F66A5"/>
    <w:rsid w:val="00603331"/>
    <w:rsid w:val="00621815"/>
    <w:rsid w:val="00640C3D"/>
    <w:rsid w:val="00641066"/>
    <w:rsid w:val="0064140D"/>
    <w:rsid w:val="0064343E"/>
    <w:rsid w:val="006737EA"/>
    <w:rsid w:val="0068023C"/>
    <w:rsid w:val="00682776"/>
    <w:rsid w:val="00692C01"/>
    <w:rsid w:val="006A4355"/>
    <w:rsid w:val="006D6640"/>
    <w:rsid w:val="006F1A86"/>
    <w:rsid w:val="006F63D3"/>
    <w:rsid w:val="00701088"/>
    <w:rsid w:val="007014F8"/>
    <w:rsid w:val="00706393"/>
    <w:rsid w:val="007124B0"/>
    <w:rsid w:val="0071702E"/>
    <w:rsid w:val="00722599"/>
    <w:rsid w:val="0074182E"/>
    <w:rsid w:val="00741EC0"/>
    <w:rsid w:val="0075673F"/>
    <w:rsid w:val="00766B75"/>
    <w:rsid w:val="007761DF"/>
    <w:rsid w:val="0078502B"/>
    <w:rsid w:val="007A0A62"/>
    <w:rsid w:val="007A584F"/>
    <w:rsid w:val="007C6AB4"/>
    <w:rsid w:val="007F459C"/>
    <w:rsid w:val="0081593D"/>
    <w:rsid w:val="008256D2"/>
    <w:rsid w:val="00832D60"/>
    <w:rsid w:val="00840086"/>
    <w:rsid w:val="0084493F"/>
    <w:rsid w:val="00850E1C"/>
    <w:rsid w:val="00856DA2"/>
    <w:rsid w:val="008752CD"/>
    <w:rsid w:val="00881764"/>
    <w:rsid w:val="00896D41"/>
    <w:rsid w:val="0089787C"/>
    <w:rsid w:val="008A40D1"/>
    <w:rsid w:val="008D7372"/>
    <w:rsid w:val="008F4EE8"/>
    <w:rsid w:val="009008DC"/>
    <w:rsid w:val="009014EA"/>
    <w:rsid w:val="00903496"/>
    <w:rsid w:val="00910D76"/>
    <w:rsid w:val="009167E4"/>
    <w:rsid w:val="00916939"/>
    <w:rsid w:val="0092635B"/>
    <w:rsid w:val="009420EC"/>
    <w:rsid w:val="009436B1"/>
    <w:rsid w:val="00953A79"/>
    <w:rsid w:val="00975D89"/>
    <w:rsid w:val="009D3BD1"/>
    <w:rsid w:val="009F6B77"/>
    <w:rsid w:val="00A0531F"/>
    <w:rsid w:val="00A1752B"/>
    <w:rsid w:val="00A21E69"/>
    <w:rsid w:val="00A22BE4"/>
    <w:rsid w:val="00A267D0"/>
    <w:rsid w:val="00A26FBF"/>
    <w:rsid w:val="00A40714"/>
    <w:rsid w:val="00A4236C"/>
    <w:rsid w:val="00A57280"/>
    <w:rsid w:val="00A60D86"/>
    <w:rsid w:val="00A735CD"/>
    <w:rsid w:val="00A81124"/>
    <w:rsid w:val="00AD5724"/>
    <w:rsid w:val="00B02BD5"/>
    <w:rsid w:val="00B05C9D"/>
    <w:rsid w:val="00B06092"/>
    <w:rsid w:val="00B21354"/>
    <w:rsid w:val="00B3704C"/>
    <w:rsid w:val="00B4638D"/>
    <w:rsid w:val="00B50C5F"/>
    <w:rsid w:val="00B828E0"/>
    <w:rsid w:val="00B9017F"/>
    <w:rsid w:val="00B972FF"/>
    <w:rsid w:val="00BB01F6"/>
    <w:rsid w:val="00BC2AAA"/>
    <w:rsid w:val="00BC74DD"/>
    <w:rsid w:val="00BE5D00"/>
    <w:rsid w:val="00BF3DA7"/>
    <w:rsid w:val="00BF4096"/>
    <w:rsid w:val="00C00CB0"/>
    <w:rsid w:val="00C06238"/>
    <w:rsid w:val="00C07346"/>
    <w:rsid w:val="00C1429C"/>
    <w:rsid w:val="00C37227"/>
    <w:rsid w:val="00C6443A"/>
    <w:rsid w:val="00C84C2C"/>
    <w:rsid w:val="00CE25EA"/>
    <w:rsid w:val="00CF2C22"/>
    <w:rsid w:val="00D011D1"/>
    <w:rsid w:val="00D017EF"/>
    <w:rsid w:val="00D165DE"/>
    <w:rsid w:val="00D250A0"/>
    <w:rsid w:val="00D51283"/>
    <w:rsid w:val="00D57B3E"/>
    <w:rsid w:val="00D855E2"/>
    <w:rsid w:val="00D9620F"/>
    <w:rsid w:val="00DB1672"/>
    <w:rsid w:val="00DB5924"/>
    <w:rsid w:val="00DC0883"/>
    <w:rsid w:val="00E33745"/>
    <w:rsid w:val="00E5024E"/>
    <w:rsid w:val="00E73BD2"/>
    <w:rsid w:val="00E83C70"/>
    <w:rsid w:val="00E855EF"/>
    <w:rsid w:val="00EA2D6F"/>
    <w:rsid w:val="00EA2F3D"/>
    <w:rsid w:val="00EA3C34"/>
    <w:rsid w:val="00EA5C12"/>
    <w:rsid w:val="00EE45FB"/>
    <w:rsid w:val="00F7507B"/>
    <w:rsid w:val="00F77C75"/>
    <w:rsid w:val="00F932F5"/>
    <w:rsid w:val="00F957AA"/>
    <w:rsid w:val="00FB2404"/>
    <w:rsid w:val="00FC4E0D"/>
    <w:rsid w:val="00FD5500"/>
    <w:rsid w:val="00FF286C"/>
    <w:rsid w:val="00FF3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9EC5BF72-4649-4FD3-A774-DF6D18D3F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3B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1C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1C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1C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1C8B"/>
    <w:rPr>
      <w:sz w:val="18"/>
      <w:szCs w:val="18"/>
    </w:rPr>
  </w:style>
  <w:style w:type="table" w:styleId="a5">
    <w:name w:val="Table Grid"/>
    <w:basedOn w:val="a1"/>
    <w:uiPriority w:val="39"/>
    <w:rsid w:val="000676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26FB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26F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g</dc:creator>
  <cp:keywords/>
  <dc:description/>
  <cp:lastModifiedBy>liming</cp:lastModifiedBy>
  <cp:revision>2</cp:revision>
  <dcterms:created xsi:type="dcterms:W3CDTF">2019-10-21T01:41:00Z</dcterms:created>
  <dcterms:modified xsi:type="dcterms:W3CDTF">2019-10-21T01:41:00Z</dcterms:modified>
</cp:coreProperties>
</file>